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D5A" w:rsidRPr="00267C26" w:rsidRDefault="00E54B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le 2</w:t>
      </w:r>
      <w:r w:rsidR="00C1768F" w:rsidRPr="00267C26">
        <w:rPr>
          <w:rFonts w:ascii="Times New Roman" w:hAnsi="Times New Roman" w:cs="Times New Roman"/>
          <w:b/>
        </w:rPr>
        <w:t xml:space="preserve"> Meta-analysis of </w:t>
      </w:r>
      <w:r w:rsidR="00CB5012">
        <w:rPr>
          <w:rFonts w:ascii="Times New Roman" w:hAnsi="Times New Roman" w:cs="Times New Roman"/>
          <w:b/>
        </w:rPr>
        <w:t xml:space="preserve">pooled </w:t>
      </w:r>
      <w:bookmarkStart w:id="0" w:name="_GoBack"/>
      <w:bookmarkEnd w:id="0"/>
      <w:r w:rsidR="00C1768F" w:rsidRPr="00267C26">
        <w:rPr>
          <w:rFonts w:ascii="Times New Roman" w:hAnsi="Times New Roman" w:cs="Times New Roman"/>
          <w:b/>
        </w:rPr>
        <w:t>associated factors of postpartum family planning use in Ethiopia, 2024</w:t>
      </w:r>
    </w:p>
    <w:tbl>
      <w:tblPr>
        <w:tblStyle w:val="TableGrid"/>
        <w:tblW w:w="11142" w:type="dxa"/>
        <w:tblInd w:w="-522" w:type="dxa"/>
        <w:tblLook w:val="04A0" w:firstRow="1" w:lastRow="0" w:firstColumn="1" w:lastColumn="0" w:noHBand="0" w:noVBand="1"/>
      </w:tblPr>
      <w:tblGrid>
        <w:gridCol w:w="2790"/>
        <w:gridCol w:w="2340"/>
        <w:gridCol w:w="3330"/>
        <w:gridCol w:w="2682"/>
      </w:tblGrid>
      <w:tr w:rsidR="00C1768F" w:rsidRPr="00267C26" w:rsidTr="00C1768F">
        <w:tc>
          <w:tcPr>
            <w:tcW w:w="279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34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333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terogeneity</w:t>
            </w:r>
          </w:p>
        </w:tc>
        <w:tc>
          <w:tcPr>
            <w:tcW w:w="2682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Number of review included</w:t>
            </w:r>
          </w:p>
        </w:tc>
      </w:tr>
      <w:tr w:rsidR="00C1768F" w:rsidRPr="00267C26" w:rsidTr="00C1768F">
        <w:tc>
          <w:tcPr>
            <w:tcW w:w="279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 xml:space="preserve">Family planning counseling </w:t>
            </w:r>
          </w:p>
        </w:tc>
        <w:tc>
          <w:tcPr>
            <w:tcW w:w="234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4.12 (2.89, 4.71)</w:t>
            </w:r>
          </w:p>
        </w:tc>
        <w:tc>
          <w:tcPr>
            <w:tcW w:w="333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7C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=0.0%, P=0.87</w:t>
            </w:r>
          </w:p>
        </w:tc>
        <w:tc>
          <w:tcPr>
            <w:tcW w:w="2682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1768F" w:rsidRPr="00267C26" w:rsidTr="00C1768F">
        <w:tc>
          <w:tcPr>
            <w:tcW w:w="279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 xml:space="preserve">Couple discussion </w:t>
            </w:r>
          </w:p>
        </w:tc>
        <w:tc>
          <w:tcPr>
            <w:tcW w:w="234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3.06 (1.42,</w:t>
            </w:r>
            <w:r w:rsidR="00EB62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5.60)</w:t>
            </w:r>
          </w:p>
        </w:tc>
        <w:tc>
          <w:tcPr>
            <w:tcW w:w="333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7C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=4</w:t>
            </w:r>
            <w:r w:rsidR="00E677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7%, P=0.369</w:t>
            </w:r>
          </w:p>
        </w:tc>
        <w:tc>
          <w:tcPr>
            <w:tcW w:w="2682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768F" w:rsidRPr="00267C26" w:rsidTr="00C1768F">
        <w:tc>
          <w:tcPr>
            <w:tcW w:w="2790" w:type="dxa"/>
          </w:tcPr>
          <w:p w:rsidR="00C1768F" w:rsidRPr="00267C26" w:rsidRDefault="00C1768F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Post natal follow up</w:t>
            </w:r>
          </w:p>
        </w:tc>
        <w:tc>
          <w:tcPr>
            <w:tcW w:w="234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3.93 (2.84,4.92)</w:t>
            </w:r>
          </w:p>
        </w:tc>
        <w:tc>
          <w:tcPr>
            <w:tcW w:w="3330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7C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=0.0%, P=0.605</w:t>
            </w:r>
          </w:p>
        </w:tc>
        <w:tc>
          <w:tcPr>
            <w:tcW w:w="2682" w:type="dxa"/>
          </w:tcPr>
          <w:p w:rsidR="00C1768F" w:rsidRPr="00267C26" w:rsidRDefault="00267C26" w:rsidP="00267C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C1768F" w:rsidRPr="00C1768F" w:rsidRDefault="00C1768F">
      <w:pPr>
        <w:rPr>
          <w:rFonts w:ascii="Times New Roman" w:hAnsi="Times New Roman" w:cs="Times New Roman"/>
        </w:rPr>
      </w:pPr>
    </w:p>
    <w:sectPr w:rsidR="00C1768F" w:rsidRPr="00C1768F" w:rsidSect="00B422E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68F"/>
    <w:rsid w:val="00036D5A"/>
    <w:rsid w:val="00267C26"/>
    <w:rsid w:val="00823FA3"/>
    <w:rsid w:val="00885A67"/>
    <w:rsid w:val="00B422E7"/>
    <w:rsid w:val="00C1768F"/>
    <w:rsid w:val="00CB5012"/>
    <w:rsid w:val="00D600C5"/>
    <w:rsid w:val="00E54B34"/>
    <w:rsid w:val="00E6777F"/>
    <w:rsid w:val="00EB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ke</dc:creator>
  <cp:lastModifiedBy>teke</cp:lastModifiedBy>
  <cp:revision>5</cp:revision>
  <dcterms:created xsi:type="dcterms:W3CDTF">2024-08-04T13:58:00Z</dcterms:created>
  <dcterms:modified xsi:type="dcterms:W3CDTF">2024-11-26T05:54:00Z</dcterms:modified>
</cp:coreProperties>
</file>